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03843" w14:textId="1627AEDB" w:rsidR="00046020" w:rsidRPr="00441A8C" w:rsidRDefault="00046020" w:rsidP="00046020">
      <w:pPr>
        <w:spacing w:line="240" w:lineRule="auto"/>
        <w:rPr>
          <w:color w:val="000000" w:themeColor="text1"/>
        </w:rPr>
      </w:pPr>
      <w:bookmarkStart w:id="0" w:name="_GoBack"/>
      <w:bookmarkEnd w:id="0"/>
    </w:p>
    <w:p w14:paraId="1AEF20FA" w14:textId="67ACEADC" w:rsidR="00CF68F1" w:rsidRPr="00441A8C" w:rsidRDefault="00CF68F1" w:rsidP="00CF68F1">
      <w:pPr>
        <w:spacing w:line="240" w:lineRule="auto"/>
        <w:rPr>
          <w:rFonts w:ascii="Times New Roman" w:eastAsia="HY신명조" w:hAnsi="Times New Roman" w:cs="Times New Roman"/>
          <w:b/>
          <w:color w:val="000000" w:themeColor="text1"/>
        </w:rPr>
      </w:pPr>
      <w:r w:rsidRPr="00441A8C">
        <w:rPr>
          <w:rFonts w:ascii="Times New Roman" w:eastAsia="HY신명조" w:hAnsi="Times New Roman" w:cs="Times New Roman"/>
          <w:b/>
          <w:color w:val="000000" w:themeColor="text1"/>
        </w:rPr>
        <w:t>S1</w:t>
      </w:r>
      <w:r w:rsidR="0061169B" w:rsidRPr="00441A8C">
        <w:rPr>
          <w:rFonts w:ascii="Times New Roman" w:eastAsia="HY신명조" w:hAnsi="Times New Roman" w:cs="Times New Roman"/>
          <w:b/>
          <w:color w:val="000000" w:themeColor="text1"/>
        </w:rPr>
        <w:t xml:space="preserve"> Table</w:t>
      </w:r>
      <w:r w:rsidRPr="00441A8C">
        <w:rPr>
          <w:rFonts w:ascii="Times New Roman" w:eastAsia="HY신명조" w:hAnsi="Times New Roman" w:cs="Times New Roman"/>
          <w:b/>
          <w:color w:val="000000" w:themeColor="text1"/>
        </w:rPr>
        <w:t xml:space="preserve">. </w:t>
      </w:r>
      <w:r w:rsidR="00741A62" w:rsidRPr="00441A8C">
        <w:rPr>
          <w:rFonts w:ascii="Times New Roman" w:eastAsia="HY신명조" w:hAnsi="Times New Roman" w:cs="Times New Roman" w:hint="eastAsia"/>
          <w:b/>
          <w:color w:val="000000" w:themeColor="text1"/>
          <w:kern w:val="0"/>
          <w:szCs w:val="20"/>
        </w:rPr>
        <w:t xml:space="preserve">The </w:t>
      </w:r>
      <w:r w:rsidR="00741A62" w:rsidRPr="00441A8C">
        <w:rPr>
          <w:rFonts w:ascii="Times New Roman" w:eastAsia="HY신명조" w:hAnsi="Times New Roman" w:cs="Times New Roman"/>
          <w:b/>
          <w:color w:val="000000" w:themeColor="text1"/>
          <w:kern w:val="0"/>
          <w:szCs w:val="20"/>
        </w:rPr>
        <w:t xml:space="preserve">cancer </w:t>
      </w:r>
      <w:r w:rsidR="00741A62" w:rsidRPr="00441A8C">
        <w:rPr>
          <w:rFonts w:ascii="Times New Roman" w:eastAsia="HY신명조" w:hAnsi="Times New Roman" w:cs="Times New Roman" w:hint="eastAsia"/>
          <w:b/>
          <w:color w:val="000000" w:themeColor="text1"/>
          <w:kern w:val="0"/>
          <w:szCs w:val="20"/>
        </w:rPr>
        <w:t xml:space="preserve">standardized incidence ratio of the Jang-jeom village </w:t>
      </w:r>
      <w:r w:rsidR="00741A62" w:rsidRPr="00441A8C">
        <w:rPr>
          <w:rFonts w:ascii="Times New Roman" w:eastAsia="HY신명조" w:hAnsi="Times New Roman" w:cs="Times New Roman"/>
          <w:b/>
          <w:color w:val="000000" w:themeColor="text1"/>
          <w:kern w:val="0"/>
          <w:szCs w:val="20"/>
        </w:rPr>
        <w:t xml:space="preserve">according to </w:t>
      </w:r>
      <w:r w:rsidR="00D374C7" w:rsidRPr="00441A8C">
        <w:rPr>
          <w:rFonts w:ascii="Times New Roman" w:eastAsia="HY신명조" w:hAnsi="Times New Roman" w:cs="Times New Roman" w:hint="eastAsia"/>
          <w:b/>
          <w:color w:val="000000" w:themeColor="text1"/>
          <w:kern w:val="0"/>
          <w:szCs w:val="20"/>
        </w:rPr>
        <w:t>target</w:t>
      </w:r>
      <w:r w:rsidR="00741A62" w:rsidRPr="00441A8C">
        <w:rPr>
          <w:rFonts w:ascii="Times New Roman" w:eastAsia="HY신명조" w:hAnsi="Times New Roman" w:cs="Times New Roman" w:hint="eastAsia"/>
          <w:b/>
          <w:color w:val="000000" w:themeColor="text1"/>
          <w:kern w:val="0"/>
          <w:szCs w:val="20"/>
        </w:rPr>
        <w:t xml:space="preserve"> </w:t>
      </w:r>
      <w:r w:rsidR="00741A62" w:rsidRPr="00441A8C">
        <w:rPr>
          <w:rFonts w:ascii="Times New Roman" w:eastAsia="HY신명조" w:hAnsi="Times New Roman" w:cs="Times New Roman"/>
          <w:b/>
          <w:color w:val="000000" w:themeColor="text1"/>
          <w:kern w:val="0"/>
          <w:szCs w:val="20"/>
        </w:rPr>
        <w:t>population and period</w:t>
      </w:r>
    </w:p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066"/>
        <w:gridCol w:w="635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567"/>
        <w:gridCol w:w="992"/>
        <w:gridCol w:w="601"/>
        <w:gridCol w:w="958"/>
      </w:tblGrid>
      <w:tr w:rsidR="00441A8C" w:rsidRPr="00441A8C" w14:paraId="2ED75BD6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0C56D" w14:textId="5F2EAD7F" w:rsidR="00CF68F1" w:rsidRPr="00441A8C" w:rsidRDefault="00CF68F1" w:rsidP="00BA2A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2BFAF" w14:textId="63B07FE9" w:rsidR="00CF68F1" w:rsidRPr="00441A8C" w:rsidRDefault="00741A62" w:rsidP="00BA2A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ex</w:t>
            </w:r>
          </w:p>
        </w:tc>
        <w:tc>
          <w:tcPr>
            <w:tcW w:w="673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09BA6" w14:textId="37FDFACF" w:rsidR="00CF68F1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get period</w:t>
            </w:r>
            <w:r w:rsidR="00CF68F1"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: 2010-16</w:t>
            </w:r>
          </w:p>
        </w:tc>
        <w:tc>
          <w:tcPr>
            <w:tcW w:w="65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31E7" w14:textId="43E09CDA" w:rsidR="00CF68F1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get period</w:t>
            </w:r>
            <w:r w:rsidR="00CF68F1"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: 200</w:t>
            </w:r>
            <w:r w:rsidR="001D2523"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CF68F1"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-9</w:t>
            </w:r>
          </w:p>
        </w:tc>
      </w:tr>
      <w:tr w:rsidR="00441A8C" w:rsidRPr="00441A8C" w14:paraId="1FDCDF1C" w14:textId="77777777" w:rsidTr="00741A62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AF052" w14:textId="77777777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22985" w14:textId="77777777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A1D8" w14:textId="0A7B61D5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s </w:t>
            </w: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epublic of Kore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09CBC" w14:textId="56AEDA05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vs Jeollabuk-d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93CA" w14:textId="2D45AA8C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vs</w:t>
            </w: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ksan-s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8EC4" w14:textId="5E1BCC4D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vs</w:t>
            </w: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Hamra-mye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BBA2" w14:textId="15C2D636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s </w:t>
            </w: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epublic of Kore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72C2A" w14:textId="1B9C1033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vs Jeollabuk-do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19D4" w14:textId="4E1A5B32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vs</w:t>
            </w: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ksan-s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BA4D" w14:textId="373F949C" w:rsidR="00321FEC" w:rsidRPr="00441A8C" w:rsidRDefault="00321FEC" w:rsidP="0032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vs</w:t>
            </w: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Hamra-myeon</w:t>
            </w:r>
          </w:p>
        </w:tc>
      </w:tr>
      <w:tr w:rsidR="00441A8C" w:rsidRPr="00441A8C" w14:paraId="0D7643E1" w14:textId="77777777" w:rsidTr="00741A62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8056B" w14:textId="77777777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4C850" w14:textId="77777777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9B61" w14:textId="144D92CF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R 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8485" w14:textId="41DC0BAC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R 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C992" w14:textId="0FA5E8C8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R 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A50F" w14:textId="2BCB17DB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R 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DAB6" w14:textId="38AB8099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R 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3CAD" w14:textId="5F52B3FF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R (95% CI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9A67" w14:textId="05CAE1DB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R (95% CI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4E49" w14:textId="704175FC" w:rsidR="00741A62" w:rsidRPr="00441A8C" w:rsidRDefault="00741A62" w:rsidP="0074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R (95% CI)</w:t>
            </w:r>
          </w:p>
        </w:tc>
      </w:tr>
      <w:tr w:rsidR="00441A8C" w:rsidRPr="00441A8C" w14:paraId="64D787DB" w14:textId="77777777" w:rsidTr="00741A6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555D" w14:textId="18294EC1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l cancers 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>(C00-9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B61" w14:textId="406CC428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4C8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C76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4-3.4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C12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C2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2-3.4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734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3A4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2-3.3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1E7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D50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2-3.4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50A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BC3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5-2.1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D4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9A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5-2.1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557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6B2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5-2.15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B3F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0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8F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6-2.24)</w:t>
            </w:r>
          </w:p>
        </w:tc>
      </w:tr>
      <w:tr w:rsidR="00441A8C" w:rsidRPr="00441A8C" w14:paraId="5E314791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D45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04FF" w14:textId="57EFEEC8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53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CCB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80-4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59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440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81-4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5F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CF0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8-4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99B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72A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81-4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FF2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10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37-3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E8F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42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39-3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BA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B7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38-3.2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D38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DF6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0-4.29)</w:t>
            </w:r>
          </w:p>
        </w:tc>
      </w:tr>
      <w:tr w:rsidR="00441A8C" w:rsidRPr="00441A8C" w14:paraId="2D1244D7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5FE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BFA" w14:textId="172E0813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10F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A3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09-3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A4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A0B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08-3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5CE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1FD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06-3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B36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568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10-3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10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040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0-2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29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E21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1-2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76A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B4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1-2.1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4FA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B25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6-2.40)</w:t>
            </w:r>
          </w:p>
        </w:tc>
      </w:tr>
      <w:tr w:rsidR="00441A8C" w:rsidRPr="00441A8C" w14:paraId="3F36610E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F554" w14:textId="50C9490D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l cancers 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 xml:space="preserve">except thyroid cancer 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>(C00-72, 74-9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7A59" w14:textId="3536CF6C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23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F3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6-3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22B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6B4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4-3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170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1CA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3-3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DA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8E6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5-3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F2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30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6-2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246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F2C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5-2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D66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91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5-2.1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6DC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83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7-2.27)</w:t>
            </w:r>
          </w:p>
        </w:tc>
      </w:tr>
      <w:tr w:rsidR="00441A8C" w:rsidRPr="00441A8C" w14:paraId="28CDA10B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284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35F6" w14:textId="71D38D55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61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E8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93-5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A8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B6F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96-5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B6A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58B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92-5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514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BAA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94-5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473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1A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42-3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5A2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2F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44-3.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58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5F7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43-3.6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FDA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428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3-4.56)</w:t>
            </w:r>
          </w:p>
        </w:tc>
      </w:tr>
      <w:tr w:rsidR="00441A8C" w:rsidRPr="00441A8C" w14:paraId="45F9077F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DA5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AE8" w14:textId="060F1C5D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C95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E3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18-3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A97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969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18-3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00D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C23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15-3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C3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323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20-3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D9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32A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3-2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59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C48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3-2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E1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4B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3-2.2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EE0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6EB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8-2.48)</w:t>
            </w:r>
          </w:p>
        </w:tc>
      </w:tr>
      <w:tr w:rsidR="00441A8C" w:rsidRPr="00441A8C" w14:paraId="7F4FE7C8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D657" w14:textId="23605FFA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Hepatic cancer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 xml:space="preserve"> (C2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9A40" w14:textId="2BB2FE4F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08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C3E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1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F5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375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1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C8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5D8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2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C12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508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20.1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BB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580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005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067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3BC10CCD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BDAB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073" w14:textId="10830943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9D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00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867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6C7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B8C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19F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B5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AE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022C6E11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E6B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8CC" w14:textId="3E7C982B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B0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B1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8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442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F58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8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8E8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409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9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94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F7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1.0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924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F69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3F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D2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6D3E90A8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8E6C" w14:textId="3D7D6138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kin cancer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>except melanoma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 xml:space="preserve"> (C4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2D2" w14:textId="5C744652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71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85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1-55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D91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E2A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43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3EE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88D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46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DD3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6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993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24.3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27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AF0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938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A92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2868DC8A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814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190" w14:textId="5807186F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62F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5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E29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4.79-62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6EC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9D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3.32-43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CE5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315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3.15-4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4D2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229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50-19.4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EEF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4F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264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6A4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034B98A8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168F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5C24" w14:textId="19D0E608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A27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F9A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5.50-46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80D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A32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3.95-33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EC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C5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3.95-33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F1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64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2.00-17.0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DB3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BC9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25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F00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16D097C5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6549" w14:textId="50D9A290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G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llbladder 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>and biliary cancer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 xml:space="preserve"> (C23-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9E44" w14:textId="291EEADC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71D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33F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51-45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912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59C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27-38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6A7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AB1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10-33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B87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C98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1.02-3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167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449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3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97B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7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18E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27.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270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CC6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26.1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456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978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8.89)</w:t>
            </w:r>
          </w:p>
        </w:tc>
      </w:tr>
      <w:tr w:rsidR="00441A8C" w:rsidRPr="00441A8C" w14:paraId="1332BE21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B1AD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4FE6" w14:textId="75D1E011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C9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BA4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74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FD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B1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833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71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D7D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2E41F39E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4B0D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BC97" w14:textId="50BDED7D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D07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8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1B8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6-23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E6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7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77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66-2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22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595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9-17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777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D86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72-21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AD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653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5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2F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62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5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3D0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2F5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4.5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A34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94B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4.26)</w:t>
            </w:r>
          </w:p>
        </w:tc>
      </w:tr>
      <w:tr w:rsidR="00441A8C" w:rsidRPr="00441A8C" w14:paraId="3C55B422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C4A6" w14:textId="48E6678B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Colorectal cancer</w:t>
            </w:r>
          </w:p>
          <w:p w14:paraId="3123DC6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C18-2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91C3" w14:textId="1C73B7E6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0D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A4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3B7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A86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754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0AA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7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3A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80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7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A5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DF9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7.3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D92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A96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6.45)</w:t>
            </w:r>
          </w:p>
        </w:tc>
      </w:tr>
      <w:tr w:rsidR="00441A8C" w:rsidRPr="00441A8C" w14:paraId="109F2584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47A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C091" w14:textId="4DA7431D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278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6B3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E4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C84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8D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F3C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DB3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42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350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15B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0.2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70E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5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90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20.17)</w:t>
            </w:r>
          </w:p>
        </w:tc>
      </w:tr>
      <w:tr w:rsidR="00441A8C" w:rsidRPr="00441A8C" w14:paraId="36E7FEFB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047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01E" w14:textId="72CFB42B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2C2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5AF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3B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7B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0B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DB6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1-6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50A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7DD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2-6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C8F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7AB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1-6.3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5C8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A0C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3-7.05)</w:t>
            </w:r>
          </w:p>
        </w:tc>
      </w:tr>
      <w:tr w:rsidR="00441A8C" w:rsidRPr="00441A8C" w14:paraId="01C4D946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A81D" w14:textId="6B9B4978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G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astric cancer</w:t>
            </w:r>
          </w:p>
          <w:p w14:paraId="5B9764E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C1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D2A" w14:textId="7C91F7CB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140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BC8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9-8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C0F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A9F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8-8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02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540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30-9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BC2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62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4-7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B49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C9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4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D82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DCD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4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BD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B3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4.3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56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E8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4.00)</w:t>
            </w:r>
          </w:p>
        </w:tc>
      </w:tr>
      <w:tr w:rsidR="00441A8C" w:rsidRPr="00441A8C" w14:paraId="19FE813C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FF8F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D55" w14:textId="450BBE6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FF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E5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1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62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07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1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0B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910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1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2E2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11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3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FA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32A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9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973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15E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9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13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D81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9.1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73F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E5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3.27)</w:t>
            </w:r>
          </w:p>
        </w:tc>
      </w:tr>
      <w:tr w:rsidR="00441A8C" w:rsidRPr="00441A8C" w14:paraId="66E2CB12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976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9553" w14:textId="4BF07A4B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667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EBB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9-7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30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B62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8-7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3B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7C3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60-7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606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59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59-7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CB1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A3D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15-4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A76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46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14-4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09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433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14-4.3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4A9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24A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14-4.18)</w:t>
            </w:r>
          </w:p>
        </w:tc>
      </w:tr>
      <w:tr w:rsidR="00441A8C" w:rsidRPr="00441A8C" w14:paraId="7458865F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586B" w14:textId="7736D1D3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B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reast cancer</w:t>
            </w:r>
          </w:p>
          <w:p w14:paraId="6D6DC36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C50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5203" w14:textId="37C24931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FFD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21F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DD6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FC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AB5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782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75E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49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4A9F461D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7D47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86B7" w14:textId="1E4B8D99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D7C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7B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4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CB3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B06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6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A7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F9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5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997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3A5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5.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90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833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F11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FD8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74B86FFD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19C2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5BCA" w14:textId="07A9DC96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2E5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21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3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06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B1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6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8F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19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4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5C1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E8E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9.5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B9D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578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ED1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91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45ED1DE2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30AC" w14:textId="4F89CC43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lastRenderedPageBreak/>
              <w:t>P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ancreatic cancer</w:t>
            </w:r>
          </w:p>
          <w:p w14:paraId="293128C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C2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27AA" w14:textId="32CAFCB9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7D6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875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9C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95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2B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562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B2B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F83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</w:tr>
      <w:tr w:rsidR="00441A8C" w:rsidRPr="00441A8C" w14:paraId="675AC1F4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035C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E27F" w14:textId="3DBF7B6A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D56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1A1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FC1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AB1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5B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33F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4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A9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595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39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C76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A23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30.5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DB5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8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3D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1-70.87)</w:t>
            </w:r>
          </w:p>
        </w:tc>
      </w:tr>
      <w:tr w:rsidR="00441A8C" w:rsidRPr="00441A8C" w14:paraId="58B36080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CF8CB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824D" w14:textId="56094D78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AFC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E74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2AD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6B5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E0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34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8.7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7A0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BC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7.4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05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5726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4.65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206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8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C45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9.12)</w:t>
            </w:r>
          </w:p>
        </w:tc>
      </w:tr>
      <w:tr w:rsidR="00441A8C" w:rsidRPr="00441A8C" w14:paraId="2A3E71A6" w14:textId="77777777" w:rsidTr="003B62E6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E3FE" w14:textId="75E873C6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L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ung cancer</w:t>
            </w:r>
          </w:p>
          <w:p w14:paraId="68FC6AC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C33-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686" w14:textId="5E0FAC8D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918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335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5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C8F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FC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5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E80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AD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6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1B9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012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5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09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4D58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5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E1B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A0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4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C3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43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5.5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2D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FD0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6.11)</w:t>
            </w:r>
          </w:p>
        </w:tc>
      </w:tr>
      <w:tr w:rsidR="00441A8C" w:rsidRPr="00441A8C" w14:paraId="6598DDE6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B610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59A" w14:textId="42EAA75D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m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EAD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91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4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F6C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79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5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7A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EBF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4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0C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6D59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7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D29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9E6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4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A8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6CE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5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051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56A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16.1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32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7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A6F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00-29.65)</w:t>
            </w:r>
          </w:p>
        </w:tc>
      </w:tr>
      <w:tr w:rsidR="00441A8C" w:rsidRPr="00441A8C" w14:paraId="25FD8FE2" w14:textId="77777777" w:rsidTr="003B62E6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59DEB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004A" w14:textId="4CCE005A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1A8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C80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E11A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1-6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887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591C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1-6.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9737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A20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2-6.6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9033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F46F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15-4.6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FC3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FB02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19-5.7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445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4B17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19-5.7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A5DE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20CD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1-6.27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0235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2.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8BC4" w14:textId="77777777" w:rsidR="003B62E6" w:rsidRPr="00441A8C" w:rsidRDefault="003B62E6" w:rsidP="003B62E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41A8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2"/>
                <w:szCs w:val="12"/>
              </w:rPr>
              <w:t>(0.26-8.05)</w:t>
            </w:r>
          </w:p>
        </w:tc>
      </w:tr>
    </w:tbl>
    <w:p w14:paraId="0B8594FD" w14:textId="1842303B" w:rsidR="00CF68F1" w:rsidRPr="00441A8C" w:rsidRDefault="00E134BD" w:rsidP="00CF68F1">
      <w:pPr>
        <w:spacing w:line="240" w:lineRule="auto"/>
        <w:rPr>
          <w:color w:val="000000" w:themeColor="text1"/>
        </w:rPr>
      </w:pPr>
      <w:r w:rsidRPr="00441A8C">
        <w:rPr>
          <w:rFonts w:ascii="Times New Roman" w:eastAsia="HY신명조" w:hAnsi="Times New Roman" w:cs="Times New Roman"/>
          <w:color w:val="000000" w:themeColor="text1"/>
          <w:kern w:val="0"/>
          <w:szCs w:val="20"/>
        </w:rPr>
        <w:t xml:space="preserve">SIR: standardized incidence ratio. CI: confidence interval. -: if there were no cases in the Jang-jeom village in the period, the calculation </w:t>
      </w:r>
      <w:r w:rsidR="00D374C7" w:rsidRPr="00441A8C">
        <w:rPr>
          <w:rFonts w:ascii="Times New Roman" w:eastAsia="HY신명조" w:hAnsi="Times New Roman" w:cs="Times New Roman" w:hint="eastAsia"/>
          <w:color w:val="000000" w:themeColor="text1"/>
          <w:kern w:val="0"/>
          <w:szCs w:val="20"/>
        </w:rPr>
        <w:t>was</w:t>
      </w:r>
      <w:r w:rsidRPr="00441A8C">
        <w:rPr>
          <w:rFonts w:ascii="Times New Roman" w:eastAsia="HY신명조" w:hAnsi="Times New Roman" w:cs="Times New Roman"/>
          <w:color w:val="000000" w:themeColor="text1"/>
          <w:kern w:val="0"/>
          <w:szCs w:val="20"/>
        </w:rPr>
        <w:t xml:space="preserve"> impossible and the SIRs and 95% CIs are marked with “-”.</w:t>
      </w:r>
    </w:p>
    <w:sectPr w:rsidR="00CF68F1" w:rsidRPr="00441A8C" w:rsidSect="008B6AB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032193" w14:textId="77777777" w:rsidR="00F27FFD" w:rsidRDefault="00F27FFD" w:rsidP="002176B7">
      <w:pPr>
        <w:spacing w:after="0" w:line="240" w:lineRule="auto"/>
      </w:pPr>
      <w:r>
        <w:separator/>
      </w:r>
    </w:p>
  </w:endnote>
  <w:endnote w:type="continuationSeparator" w:id="0">
    <w:p w14:paraId="64DFE35B" w14:textId="77777777" w:rsidR="00F27FFD" w:rsidRDefault="00F27FFD" w:rsidP="00217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96F147" w14:textId="77777777" w:rsidR="00F27FFD" w:rsidRDefault="00F27FFD" w:rsidP="002176B7">
      <w:pPr>
        <w:spacing w:after="0" w:line="240" w:lineRule="auto"/>
      </w:pPr>
      <w:r>
        <w:separator/>
      </w:r>
    </w:p>
  </w:footnote>
  <w:footnote w:type="continuationSeparator" w:id="0">
    <w:p w14:paraId="2DC20B73" w14:textId="77777777" w:rsidR="00F27FFD" w:rsidRDefault="00F27FFD" w:rsidP="00217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758"/>
    <w:rsid w:val="000129F2"/>
    <w:rsid w:val="0003024D"/>
    <w:rsid w:val="00041907"/>
    <w:rsid w:val="00046020"/>
    <w:rsid w:val="000623C0"/>
    <w:rsid w:val="00066265"/>
    <w:rsid w:val="0008797B"/>
    <w:rsid w:val="000A6658"/>
    <w:rsid w:val="000B2009"/>
    <w:rsid w:val="000E3C83"/>
    <w:rsid w:val="000E6FE1"/>
    <w:rsid w:val="001421C9"/>
    <w:rsid w:val="00147547"/>
    <w:rsid w:val="001A344D"/>
    <w:rsid w:val="001D2523"/>
    <w:rsid w:val="001E65DF"/>
    <w:rsid w:val="002121FE"/>
    <w:rsid w:val="00216238"/>
    <w:rsid w:val="002168D9"/>
    <w:rsid w:val="002176B7"/>
    <w:rsid w:val="00232297"/>
    <w:rsid w:val="00290177"/>
    <w:rsid w:val="0029139B"/>
    <w:rsid w:val="00296514"/>
    <w:rsid w:val="002A3938"/>
    <w:rsid w:val="002B22C2"/>
    <w:rsid w:val="002B6B69"/>
    <w:rsid w:val="002C4A78"/>
    <w:rsid w:val="002D731C"/>
    <w:rsid w:val="00310EEC"/>
    <w:rsid w:val="00321FEC"/>
    <w:rsid w:val="003637C8"/>
    <w:rsid w:val="003652D0"/>
    <w:rsid w:val="00390A4A"/>
    <w:rsid w:val="003B62E6"/>
    <w:rsid w:val="003D0A6C"/>
    <w:rsid w:val="003D47D8"/>
    <w:rsid w:val="003E1F56"/>
    <w:rsid w:val="004070E8"/>
    <w:rsid w:val="004174A8"/>
    <w:rsid w:val="00427482"/>
    <w:rsid w:val="00441A8C"/>
    <w:rsid w:val="004476D7"/>
    <w:rsid w:val="00447E09"/>
    <w:rsid w:val="004863D4"/>
    <w:rsid w:val="00494C83"/>
    <w:rsid w:val="005079B0"/>
    <w:rsid w:val="00526DF2"/>
    <w:rsid w:val="005613C0"/>
    <w:rsid w:val="005A7C6C"/>
    <w:rsid w:val="005D6FB1"/>
    <w:rsid w:val="005D7353"/>
    <w:rsid w:val="005F28E6"/>
    <w:rsid w:val="00607084"/>
    <w:rsid w:val="006115EB"/>
    <w:rsid w:val="0061169B"/>
    <w:rsid w:val="006255C3"/>
    <w:rsid w:val="006B315E"/>
    <w:rsid w:val="006C1377"/>
    <w:rsid w:val="006D3FE7"/>
    <w:rsid w:val="00741A62"/>
    <w:rsid w:val="00761AC0"/>
    <w:rsid w:val="00782F16"/>
    <w:rsid w:val="007B086D"/>
    <w:rsid w:val="00804774"/>
    <w:rsid w:val="008142AA"/>
    <w:rsid w:val="00881BA0"/>
    <w:rsid w:val="00892715"/>
    <w:rsid w:val="008A3DD5"/>
    <w:rsid w:val="008B6AB7"/>
    <w:rsid w:val="008E5FFC"/>
    <w:rsid w:val="00945D28"/>
    <w:rsid w:val="00975A7D"/>
    <w:rsid w:val="00977EEC"/>
    <w:rsid w:val="009A1582"/>
    <w:rsid w:val="009C6A5C"/>
    <w:rsid w:val="009D2C47"/>
    <w:rsid w:val="009E79BF"/>
    <w:rsid w:val="00A00770"/>
    <w:rsid w:val="00A01CF3"/>
    <w:rsid w:val="00A35957"/>
    <w:rsid w:val="00A411CE"/>
    <w:rsid w:val="00A7087C"/>
    <w:rsid w:val="00A80E03"/>
    <w:rsid w:val="00AA0AFD"/>
    <w:rsid w:val="00AE490E"/>
    <w:rsid w:val="00B06506"/>
    <w:rsid w:val="00B47131"/>
    <w:rsid w:val="00B5368B"/>
    <w:rsid w:val="00B54993"/>
    <w:rsid w:val="00B92928"/>
    <w:rsid w:val="00B96CF7"/>
    <w:rsid w:val="00BA2A8E"/>
    <w:rsid w:val="00BB6795"/>
    <w:rsid w:val="00BC0426"/>
    <w:rsid w:val="00BE2AF3"/>
    <w:rsid w:val="00C00A17"/>
    <w:rsid w:val="00C04C6D"/>
    <w:rsid w:val="00C10725"/>
    <w:rsid w:val="00C3399C"/>
    <w:rsid w:val="00C449F2"/>
    <w:rsid w:val="00C52834"/>
    <w:rsid w:val="00C66CFA"/>
    <w:rsid w:val="00C72787"/>
    <w:rsid w:val="00C7338D"/>
    <w:rsid w:val="00C74B98"/>
    <w:rsid w:val="00C81795"/>
    <w:rsid w:val="00C83A19"/>
    <w:rsid w:val="00C9012B"/>
    <w:rsid w:val="00C96469"/>
    <w:rsid w:val="00CA79B4"/>
    <w:rsid w:val="00CB0F59"/>
    <w:rsid w:val="00CC1ED0"/>
    <w:rsid w:val="00CD235D"/>
    <w:rsid w:val="00CE2B29"/>
    <w:rsid w:val="00CE48B0"/>
    <w:rsid w:val="00CF68F1"/>
    <w:rsid w:val="00D2289E"/>
    <w:rsid w:val="00D250A7"/>
    <w:rsid w:val="00D31A04"/>
    <w:rsid w:val="00D374C7"/>
    <w:rsid w:val="00D7239C"/>
    <w:rsid w:val="00D81493"/>
    <w:rsid w:val="00DC3758"/>
    <w:rsid w:val="00DE31F8"/>
    <w:rsid w:val="00DF2655"/>
    <w:rsid w:val="00DF485B"/>
    <w:rsid w:val="00E134BD"/>
    <w:rsid w:val="00E46D0B"/>
    <w:rsid w:val="00E60B1A"/>
    <w:rsid w:val="00E711B3"/>
    <w:rsid w:val="00EA7F0E"/>
    <w:rsid w:val="00EC6F7F"/>
    <w:rsid w:val="00EE1BE0"/>
    <w:rsid w:val="00EF2181"/>
    <w:rsid w:val="00F24141"/>
    <w:rsid w:val="00F2710D"/>
    <w:rsid w:val="00F27FFD"/>
    <w:rsid w:val="00F35E88"/>
    <w:rsid w:val="00F45687"/>
    <w:rsid w:val="00F46AFB"/>
    <w:rsid w:val="00F47D46"/>
    <w:rsid w:val="00FA4816"/>
    <w:rsid w:val="00FD00F1"/>
    <w:rsid w:val="00FF00E6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E84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76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76B7"/>
  </w:style>
  <w:style w:type="paragraph" w:styleId="a4">
    <w:name w:val="footer"/>
    <w:basedOn w:val="a"/>
    <w:link w:val="Char0"/>
    <w:uiPriority w:val="99"/>
    <w:unhideWhenUsed/>
    <w:rsid w:val="002176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76B7"/>
  </w:style>
  <w:style w:type="paragraph" w:styleId="a5">
    <w:name w:val="Balloon Text"/>
    <w:basedOn w:val="a"/>
    <w:link w:val="Char1"/>
    <w:uiPriority w:val="99"/>
    <w:semiHidden/>
    <w:unhideWhenUsed/>
    <w:rsid w:val="00A708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708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6F984-EA05-4DEA-BB81-32C7D5C65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27T06:26:00Z</dcterms:created>
  <dcterms:modified xsi:type="dcterms:W3CDTF">2020-12-03T01:23:00Z</dcterms:modified>
</cp:coreProperties>
</file>